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EC4" w:rsidRDefault="001A1EC4" w:rsidP="001A1EC4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Supplementary Figure 1. </w:t>
      </w:r>
      <w:r w:rsidRPr="0080623D">
        <w:rPr>
          <w:rFonts w:ascii="Times New Roman" w:hAnsi="Times New Roman" w:cs="Times New Roman"/>
          <w:sz w:val="24"/>
          <w:szCs w:val="24"/>
          <w:lang w:val="en"/>
        </w:rPr>
        <w:t>Analysis of cell envelope lipid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in biofilm versus planktonic cultures. The lipids </w:t>
      </w:r>
      <w:r w:rsidRPr="0048426B">
        <w:rPr>
          <w:rFonts w:ascii="Times New Roman" w:hAnsi="Times New Roman" w:cs="Times New Roman"/>
          <w:sz w:val="24"/>
          <w:szCs w:val="24"/>
          <w:lang w:val="en"/>
        </w:rPr>
        <w:t xml:space="preserve">of the different BCG strains sampled from </w:t>
      </w:r>
      <w:r>
        <w:rPr>
          <w:rFonts w:ascii="Times New Roman" w:hAnsi="Times New Roman" w:cs="Times New Roman"/>
          <w:sz w:val="24"/>
          <w:szCs w:val="24"/>
          <w:lang w:val="en"/>
        </w:rPr>
        <w:t>p</w:t>
      </w:r>
      <w:r w:rsidRPr="0048426B">
        <w:rPr>
          <w:rFonts w:ascii="Times New Roman" w:hAnsi="Times New Roman" w:cs="Times New Roman"/>
          <w:sz w:val="24"/>
          <w:szCs w:val="24"/>
          <w:lang w:val="en"/>
        </w:rPr>
        <w:t>lanktonic cultures in 7H9 OADC 0.05% Tween 80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at OD600nm or 2 weeks-old biofilm cultures were extracted and analyzed by HPTLC as described in Methods. </w:t>
      </w:r>
      <w:r w:rsidRPr="004842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410E1E">
        <w:rPr>
          <w:rFonts w:ascii="Times New Roman" w:hAnsi="Times New Roman" w:cs="Times New Roman"/>
          <w:color w:val="FF0000"/>
          <w:sz w:val="24"/>
          <w:szCs w:val="24"/>
          <w:lang w:val="en"/>
        </w:rPr>
        <w:t xml:space="preserve">(a). Phospholipids, including cardiolipin (CL), phosphatidylethanolamine (PE), and phosphatidylinositol (PI). (b) Phosphatidyl-myo-inositol Mannosides (PIMs). (c) Trehalose dimycolates (TDM). (d) Mannose-based lipoglycans such as lipomannan (LM) and lipoarabinomannan (LAM). (e) </w:t>
      </w:r>
      <w:r w:rsidRPr="00410E1E">
        <w:rPr>
          <w:rFonts w:ascii="Times New Roman" w:hAnsi="Times New Roman" w:cs="Times New Roman"/>
          <w:color w:val="FF0000"/>
          <w:sz w:val="24"/>
          <w:szCs w:val="24"/>
        </w:rPr>
        <w:t>Fatty acids and mycolic acids methyl ester derivatives (</w:t>
      </w:r>
      <w:r w:rsidRPr="00410E1E">
        <w:rPr>
          <w:rFonts w:ascii="Symbol" w:hAnsi="Symbol" w:cs="Times New Roman"/>
          <w:color w:val="FF0000"/>
          <w:sz w:val="24"/>
          <w:szCs w:val="24"/>
        </w:rPr>
        <w:t></w:t>
      </w:r>
      <w:r w:rsidRPr="00410E1E">
        <w:rPr>
          <w:rFonts w:ascii="Times New Roman" w:hAnsi="Times New Roman" w:cs="Times New Roman"/>
          <w:color w:val="FF0000"/>
          <w:sz w:val="24"/>
          <w:szCs w:val="24"/>
        </w:rPr>
        <w:t xml:space="preserve">- and keto-mycolic acids). </w:t>
      </w:r>
      <w:r w:rsidRPr="00410E1E">
        <w:rPr>
          <w:rFonts w:ascii="Times New Roman" w:hAnsi="Times New Roman" w:cs="Times New Roman"/>
          <w:color w:val="FF0000"/>
          <w:sz w:val="24"/>
          <w:szCs w:val="24"/>
          <w:lang w:val="en"/>
        </w:rPr>
        <w:t xml:space="preserve">Analyses was performed with triplicate samples and a representative image is shown for each lipid class. </w:t>
      </w:r>
    </w:p>
    <w:p w:rsidR="00A9208C" w:rsidRDefault="00A9208C">
      <w:bookmarkStart w:id="0" w:name="_GoBack"/>
      <w:bookmarkEnd w:id="0"/>
    </w:p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F77"/>
    <w:rsid w:val="00003DF7"/>
    <w:rsid w:val="00014452"/>
    <w:rsid w:val="000153CC"/>
    <w:rsid w:val="000246C1"/>
    <w:rsid w:val="0003619C"/>
    <w:rsid w:val="000400A7"/>
    <w:rsid w:val="000415D0"/>
    <w:rsid w:val="000457E0"/>
    <w:rsid w:val="00052E9E"/>
    <w:rsid w:val="00054BDA"/>
    <w:rsid w:val="00057FE5"/>
    <w:rsid w:val="00062749"/>
    <w:rsid w:val="00070138"/>
    <w:rsid w:val="00087A73"/>
    <w:rsid w:val="000D4B31"/>
    <w:rsid w:val="0010674B"/>
    <w:rsid w:val="00107236"/>
    <w:rsid w:val="001116B4"/>
    <w:rsid w:val="00116EB6"/>
    <w:rsid w:val="00123CA5"/>
    <w:rsid w:val="0012449B"/>
    <w:rsid w:val="00130300"/>
    <w:rsid w:val="001528F5"/>
    <w:rsid w:val="0016187F"/>
    <w:rsid w:val="00165316"/>
    <w:rsid w:val="00174408"/>
    <w:rsid w:val="001756DF"/>
    <w:rsid w:val="00176E4E"/>
    <w:rsid w:val="00177589"/>
    <w:rsid w:val="001861F6"/>
    <w:rsid w:val="00195B73"/>
    <w:rsid w:val="00195E1E"/>
    <w:rsid w:val="001A0CF8"/>
    <w:rsid w:val="001A1EC4"/>
    <w:rsid w:val="001A3343"/>
    <w:rsid w:val="001A3573"/>
    <w:rsid w:val="001B5C34"/>
    <w:rsid w:val="001C3EA1"/>
    <w:rsid w:val="001D21E3"/>
    <w:rsid w:val="001D71C4"/>
    <w:rsid w:val="001F1B5D"/>
    <w:rsid w:val="002008CF"/>
    <w:rsid w:val="002026D0"/>
    <w:rsid w:val="0020766A"/>
    <w:rsid w:val="0021070B"/>
    <w:rsid w:val="00210DE1"/>
    <w:rsid w:val="002138D6"/>
    <w:rsid w:val="002163F4"/>
    <w:rsid w:val="00223B29"/>
    <w:rsid w:val="002266E1"/>
    <w:rsid w:val="00230F18"/>
    <w:rsid w:val="002341B8"/>
    <w:rsid w:val="0024431A"/>
    <w:rsid w:val="00244CE3"/>
    <w:rsid w:val="00247F77"/>
    <w:rsid w:val="0025141B"/>
    <w:rsid w:val="0025145F"/>
    <w:rsid w:val="002536DE"/>
    <w:rsid w:val="002740D8"/>
    <w:rsid w:val="002745B5"/>
    <w:rsid w:val="002B348C"/>
    <w:rsid w:val="002B3FEF"/>
    <w:rsid w:val="002B6DE7"/>
    <w:rsid w:val="002D19D2"/>
    <w:rsid w:val="002D7BE1"/>
    <w:rsid w:val="002E507B"/>
    <w:rsid w:val="002F3730"/>
    <w:rsid w:val="002F4ED2"/>
    <w:rsid w:val="002F5700"/>
    <w:rsid w:val="003013B5"/>
    <w:rsid w:val="00302A53"/>
    <w:rsid w:val="003064D9"/>
    <w:rsid w:val="003107E8"/>
    <w:rsid w:val="00315B17"/>
    <w:rsid w:val="00317CD3"/>
    <w:rsid w:val="00320677"/>
    <w:rsid w:val="00342FA7"/>
    <w:rsid w:val="003508C4"/>
    <w:rsid w:val="003517D5"/>
    <w:rsid w:val="003558AB"/>
    <w:rsid w:val="0035662B"/>
    <w:rsid w:val="00356DAD"/>
    <w:rsid w:val="0037345D"/>
    <w:rsid w:val="00374F81"/>
    <w:rsid w:val="00383539"/>
    <w:rsid w:val="003931DE"/>
    <w:rsid w:val="00396FC6"/>
    <w:rsid w:val="00397AAD"/>
    <w:rsid w:val="003A1560"/>
    <w:rsid w:val="003A27A1"/>
    <w:rsid w:val="003B5D9D"/>
    <w:rsid w:val="003C40D0"/>
    <w:rsid w:val="003C5996"/>
    <w:rsid w:val="003D2715"/>
    <w:rsid w:val="003D3282"/>
    <w:rsid w:val="003D365F"/>
    <w:rsid w:val="003D5C66"/>
    <w:rsid w:val="003E4CAA"/>
    <w:rsid w:val="003E62CA"/>
    <w:rsid w:val="003E67C3"/>
    <w:rsid w:val="003E7B0C"/>
    <w:rsid w:val="003E7E10"/>
    <w:rsid w:val="003F1240"/>
    <w:rsid w:val="003F1797"/>
    <w:rsid w:val="003F3B7A"/>
    <w:rsid w:val="00401DCD"/>
    <w:rsid w:val="004069DE"/>
    <w:rsid w:val="00430DF8"/>
    <w:rsid w:val="00443FA1"/>
    <w:rsid w:val="00446585"/>
    <w:rsid w:val="0045133C"/>
    <w:rsid w:val="0045288A"/>
    <w:rsid w:val="00452DBC"/>
    <w:rsid w:val="00452EDA"/>
    <w:rsid w:val="00454D48"/>
    <w:rsid w:val="0045682E"/>
    <w:rsid w:val="00467416"/>
    <w:rsid w:val="00490876"/>
    <w:rsid w:val="004B665E"/>
    <w:rsid w:val="004C3B6F"/>
    <w:rsid w:val="004E4480"/>
    <w:rsid w:val="004E4763"/>
    <w:rsid w:val="004E539B"/>
    <w:rsid w:val="004F4B09"/>
    <w:rsid w:val="004F5CC6"/>
    <w:rsid w:val="00501B03"/>
    <w:rsid w:val="00503B07"/>
    <w:rsid w:val="00505B32"/>
    <w:rsid w:val="0051510E"/>
    <w:rsid w:val="00520B99"/>
    <w:rsid w:val="00521FFD"/>
    <w:rsid w:val="0053126E"/>
    <w:rsid w:val="0053424E"/>
    <w:rsid w:val="005507EE"/>
    <w:rsid w:val="005607C3"/>
    <w:rsid w:val="00561F25"/>
    <w:rsid w:val="00570D26"/>
    <w:rsid w:val="005731F2"/>
    <w:rsid w:val="005759F1"/>
    <w:rsid w:val="00576023"/>
    <w:rsid w:val="005819E3"/>
    <w:rsid w:val="00581A27"/>
    <w:rsid w:val="005876E3"/>
    <w:rsid w:val="0059180D"/>
    <w:rsid w:val="005C16DC"/>
    <w:rsid w:val="005E3E65"/>
    <w:rsid w:val="005E44C5"/>
    <w:rsid w:val="005E4A87"/>
    <w:rsid w:val="005E7650"/>
    <w:rsid w:val="005F0E7A"/>
    <w:rsid w:val="005F318F"/>
    <w:rsid w:val="00617D23"/>
    <w:rsid w:val="00621DB4"/>
    <w:rsid w:val="00625257"/>
    <w:rsid w:val="006305A3"/>
    <w:rsid w:val="00631C45"/>
    <w:rsid w:val="006361D9"/>
    <w:rsid w:val="00644089"/>
    <w:rsid w:val="0065161D"/>
    <w:rsid w:val="0065277A"/>
    <w:rsid w:val="00670600"/>
    <w:rsid w:val="00677671"/>
    <w:rsid w:val="00696DE7"/>
    <w:rsid w:val="006B7FFD"/>
    <w:rsid w:val="006C2FAF"/>
    <w:rsid w:val="006D093F"/>
    <w:rsid w:val="006D2D07"/>
    <w:rsid w:val="006F40EC"/>
    <w:rsid w:val="006F540B"/>
    <w:rsid w:val="00706D25"/>
    <w:rsid w:val="00723740"/>
    <w:rsid w:val="00723901"/>
    <w:rsid w:val="007250E1"/>
    <w:rsid w:val="00740F89"/>
    <w:rsid w:val="00741C35"/>
    <w:rsid w:val="007459DF"/>
    <w:rsid w:val="00746E4D"/>
    <w:rsid w:val="00761F5C"/>
    <w:rsid w:val="00763B9F"/>
    <w:rsid w:val="00775CC3"/>
    <w:rsid w:val="007772AC"/>
    <w:rsid w:val="00780DA1"/>
    <w:rsid w:val="0078118E"/>
    <w:rsid w:val="0078188B"/>
    <w:rsid w:val="00786B24"/>
    <w:rsid w:val="007871A6"/>
    <w:rsid w:val="007B2720"/>
    <w:rsid w:val="007C0EB4"/>
    <w:rsid w:val="007C5F48"/>
    <w:rsid w:val="007C7A5B"/>
    <w:rsid w:val="007D3EAF"/>
    <w:rsid w:val="007D7146"/>
    <w:rsid w:val="007E0382"/>
    <w:rsid w:val="007E0D39"/>
    <w:rsid w:val="007E5E33"/>
    <w:rsid w:val="007E7609"/>
    <w:rsid w:val="007F523E"/>
    <w:rsid w:val="008061C2"/>
    <w:rsid w:val="008154A8"/>
    <w:rsid w:val="00816703"/>
    <w:rsid w:val="00822044"/>
    <w:rsid w:val="008229DA"/>
    <w:rsid w:val="008239F2"/>
    <w:rsid w:val="00824737"/>
    <w:rsid w:val="00825AF0"/>
    <w:rsid w:val="00825FC9"/>
    <w:rsid w:val="00830F35"/>
    <w:rsid w:val="00837E7C"/>
    <w:rsid w:val="008478C5"/>
    <w:rsid w:val="0085261F"/>
    <w:rsid w:val="00856C12"/>
    <w:rsid w:val="00861FBB"/>
    <w:rsid w:val="00862D55"/>
    <w:rsid w:val="00870B7C"/>
    <w:rsid w:val="00871F5A"/>
    <w:rsid w:val="0087340B"/>
    <w:rsid w:val="00875B3B"/>
    <w:rsid w:val="008826BB"/>
    <w:rsid w:val="00883262"/>
    <w:rsid w:val="008919DE"/>
    <w:rsid w:val="0089382C"/>
    <w:rsid w:val="008A0035"/>
    <w:rsid w:val="008A3AE3"/>
    <w:rsid w:val="008B0068"/>
    <w:rsid w:val="008C7533"/>
    <w:rsid w:val="008D019B"/>
    <w:rsid w:val="008D100E"/>
    <w:rsid w:val="008D2D12"/>
    <w:rsid w:val="008E7189"/>
    <w:rsid w:val="00901CED"/>
    <w:rsid w:val="00911A43"/>
    <w:rsid w:val="00914BA6"/>
    <w:rsid w:val="00921EAF"/>
    <w:rsid w:val="0092698D"/>
    <w:rsid w:val="00943DAD"/>
    <w:rsid w:val="009542C8"/>
    <w:rsid w:val="00954804"/>
    <w:rsid w:val="00962A0A"/>
    <w:rsid w:val="00966C7F"/>
    <w:rsid w:val="009748B6"/>
    <w:rsid w:val="00980721"/>
    <w:rsid w:val="009A21B5"/>
    <w:rsid w:val="009A3CDB"/>
    <w:rsid w:val="009C3BE3"/>
    <w:rsid w:val="009D301F"/>
    <w:rsid w:val="009D4570"/>
    <w:rsid w:val="009D6EDE"/>
    <w:rsid w:val="009E114F"/>
    <w:rsid w:val="009E3FB1"/>
    <w:rsid w:val="009F2330"/>
    <w:rsid w:val="009F363E"/>
    <w:rsid w:val="009F63B4"/>
    <w:rsid w:val="00A05703"/>
    <w:rsid w:val="00A135BA"/>
    <w:rsid w:val="00A14B52"/>
    <w:rsid w:val="00A21194"/>
    <w:rsid w:val="00A3052E"/>
    <w:rsid w:val="00A337A2"/>
    <w:rsid w:val="00A53F40"/>
    <w:rsid w:val="00A8316D"/>
    <w:rsid w:val="00A859A5"/>
    <w:rsid w:val="00A865DF"/>
    <w:rsid w:val="00A86635"/>
    <w:rsid w:val="00A9208C"/>
    <w:rsid w:val="00AA3A33"/>
    <w:rsid w:val="00AA582A"/>
    <w:rsid w:val="00AA638F"/>
    <w:rsid w:val="00AA72B8"/>
    <w:rsid w:val="00AA72F3"/>
    <w:rsid w:val="00AB3109"/>
    <w:rsid w:val="00AB6B2F"/>
    <w:rsid w:val="00AF395E"/>
    <w:rsid w:val="00AF57FF"/>
    <w:rsid w:val="00AF5A20"/>
    <w:rsid w:val="00AF5AE1"/>
    <w:rsid w:val="00AF5F1A"/>
    <w:rsid w:val="00AF7B32"/>
    <w:rsid w:val="00B009C8"/>
    <w:rsid w:val="00B064FF"/>
    <w:rsid w:val="00B13243"/>
    <w:rsid w:val="00B32978"/>
    <w:rsid w:val="00B4088E"/>
    <w:rsid w:val="00B47081"/>
    <w:rsid w:val="00B50D84"/>
    <w:rsid w:val="00B517D8"/>
    <w:rsid w:val="00B600E4"/>
    <w:rsid w:val="00B73535"/>
    <w:rsid w:val="00B86053"/>
    <w:rsid w:val="00B863A2"/>
    <w:rsid w:val="00B87206"/>
    <w:rsid w:val="00B9663E"/>
    <w:rsid w:val="00BA37FD"/>
    <w:rsid w:val="00BA4C02"/>
    <w:rsid w:val="00BA6934"/>
    <w:rsid w:val="00BB1C99"/>
    <w:rsid w:val="00BC04E8"/>
    <w:rsid w:val="00BC4FAB"/>
    <w:rsid w:val="00BD6686"/>
    <w:rsid w:val="00BD7D2F"/>
    <w:rsid w:val="00BE2F71"/>
    <w:rsid w:val="00BF0E2E"/>
    <w:rsid w:val="00BF6D7A"/>
    <w:rsid w:val="00C05C95"/>
    <w:rsid w:val="00C078CB"/>
    <w:rsid w:val="00C1478E"/>
    <w:rsid w:val="00C22300"/>
    <w:rsid w:val="00C228C0"/>
    <w:rsid w:val="00C2343F"/>
    <w:rsid w:val="00C24CAA"/>
    <w:rsid w:val="00C26E1B"/>
    <w:rsid w:val="00C321F5"/>
    <w:rsid w:val="00C51125"/>
    <w:rsid w:val="00C60AE8"/>
    <w:rsid w:val="00C636B9"/>
    <w:rsid w:val="00C6715D"/>
    <w:rsid w:val="00C6720D"/>
    <w:rsid w:val="00C71F1A"/>
    <w:rsid w:val="00C765C8"/>
    <w:rsid w:val="00C800D5"/>
    <w:rsid w:val="00C800ED"/>
    <w:rsid w:val="00CA34C6"/>
    <w:rsid w:val="00CA466F"/>
    <w:rsid w:val="00CA7ADF"/>
    <w:rsid w:val="00CB144E"/>
    <w:rsid w:val="00CD4D37"/>
    <w:rsid w:val="00CF2110"/>
    <w:rsid w:val="00CF4740"/>
    <w:rsid w:val="00CF6119"/>
    <w:rsid w:val="00D00C61"/>
    <w:rsid w:val="00D13861"/>
    <w:rsid w:val="00D21254"/>
    <w:rsid w:val="00D244BA"/>
    <w:rsid w:val="00D3545C"/>
    <w:rsid w:val="00D40642"/>
    <w:rsid w:val="00D43A8B"/>
    <w:rsid w:val="00D46683"/>
    <w:rsid w:val="00D46DB7"/>
    <w:rsid w:val="00D54DC2"/>
    <w:rsid w:val="00D60519"/>
    <w:rsid w:val="00D65878"/>
    <w:rsid w:val="00D7300C"/>
    <w:rsid w:val="00D75D15"/>
    <w:rsid w:val="00D87811"/>
    <w:rsid w:val="00D93A04"/>
    <w:rsid w:val="00D966EF"/>
    <w:rsid w:val="00DA7DDD"/>
    <w:rsid w:val="00DB560E"/>
    <w:rsid w:val="00DB6954"/>
    <w:rsid w:val="00DC4EB1"/>
    <w:rsid w:val="00DD1102"/>
    <w:rsid w:val="00DD113F"/>
    <w:rsid w:val="00DD3202"/>
    <w:rsid w:val="00E05D3F"/>
    <w:rsid w:val="00E16E03"/>
    <w:rsid w:val="00E33FE7"/>
    <w:rsid w:val="00E3420B"/>
    <w:rsid w:val="00E469A9"/>
    <w:rsid w:val="00E515BD"/>
    <w:rsid w:val="00E53E54"/>
    <w:rsid w:val="00E57929"/>
    <w:rsid w:val="00E624F9"/>
    <w:rsid w:val="00E63C60"/>
    <w:rsid w:val="00E66573"/>
    <w:rsid w:val="00E83C30"/>
    <w:rsid w:val="00EB305F"/>
    <w:rsid w:val="00EB760C"/>
    <w:rsid w:val="00EC5BF3"/>
    <w:rsid w:val="00ED3D01"/>
    <w:rsid w:val="00EE6134"/>
    <w:rsid w:val="00EE615C"/>
    <w:rsid w:val="00EF16C9"/>
    <w:rsid w:val="00EF2FA0"/>
    <w:rsid w:val="00EF3650"/>
    <w:rsid w:val="00EF77B6"/>
    <w:rsid w:val="00F023FF"/>
    <w:rsid w:val="00F10D53"/>
    <w:rsid w:val="00F1606E"/>
    <w:rsid w:val="00F202DA"/>
    <w:rsid w:val="00F249A8"/>
    <w:rsid w:val="00F25FAA"/>
    <w:rsid w:val="00F26FE0"/>
    <w:rsid w:val="00F2727B"/>
    <w:rsid w:val="00F35615"/>
    <w:rsid w:val="00F47B2F"/>
    <w:rsid w:val="00F54440"/>
    <w:rsid w:val="00F554D0"/>
    <w:rsid w:val="00F57C8F"/>
    <w:rsid w:val="00F70367"/>
    <w:rsid w:val="00F71CC3"/>
    <w:rsid w:val="00F76209"/>
    <w:rsid w:val="00F8248F"/>
    <w:rsid w:val="00F85204"/>
    <w:rsid w:val="00F86D00"/>
    <w:rsid w:val="00F952CF"/>
    <w:rsid w:val="00F9614D"/>
    <w:rsid w:val="00FA3C90"/>
    <w:rsid w:val="00FC3253"/>
    <w:rsid w:val="00FC4800"/>
    <w:rsid w:val="00FD1D02"/>
    <w:rsid w:val="00FE618E"/>
    <w:rsid w:val="00FF231A"/>
    <w:rsid w:val="00FF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C9B33-97D8-41BF-A00D-85DB6B56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4-05-11T04:42:00Z</dcterms:created>
  <dcterms:modified xsi:type="dcterms:W3CDTF">2024-05-11T04:42:00Z</dcterms:modified>
</cp:coreProperties>
</file>